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9D6" w:rsidRPr="00645F11" w:rsidRDefault="002B59D6" w:rsidP="002B59D6">
      <w:pPr>
        <w:pStyle w:val="Caption"/>
      </w:pPr>
      <w:r>
        <w:t xml:space="preserve">Supplementary </w:t>
      </w:r>
      <w:proofErr w:type="spellStart"/>
      <w:r w:rsidRPr="00645F11">
        <w:t>Τable</w:t>
      </w:r>
      <w:proofErr w:type="spellEnd"/>
      <w:r w:rsidRPr="00645F11">
        <w:t xml:space="preserve"> </w:t>
      </w:r>
      <w:proofErr w:type="gramStart"/>
      <w:r>
        <w:t>3</w:t>
      </w:r>
      <w:r w:rsidRPr="00645F11">
        <w:t xml:space="preserve">  </w:t>
      </w:r>
      <w:r w:rsidRPr="00645F11">
        <w:rPr>
          <w:b w:val="0"/>
        </w:rPr>
        <w:t>T</w:t>
      </w:r>
      <w:proofErr w:type="gramEnd"/>
      <w:r w:rsidRPr="00645F11">
        <w:rPr>
          <w:b w:val="0"/>
        </w:rPr>
        <w:t xml:space="preserve">-scores and p values for the comparison between intervals before first button press and before second button press for condition c1, for features 10-12 and all channels and channel groups. All features </w:t>
      </w:r>
      <w:proofErr w:type="gramStart"/>
      <w:r w:rsidRPr="00645F11">
        <w:rPr>
          <w:b w:val="0"/>
        </w:rPr>
        <w:t>were calculated</w:t>
      </w:r>
      <w:proofErr w:type="gramEnd"/>
      <w:r w:rsidRPr="00645F11">
        <w:rPr>
          <w:b w:val="0"/>
        </w:rPr>
        <w:t xml:space="preserve"> before button press and differences that pass the threshold of p&lt;0.05 are highlighted.</w:t>
      </w:r>
    </w:p>
    <w:p w:rsidR="002B59D6" w:rsidRDefault="002B59D6" w:rsidP="002B59D6">
      <w:pPr>
        <w:spacing w:before="0" w:after="0"/>
        <w:contextualSpacing/>
        <w:rPr>
          <w:b/>
          <w:bCs/>
        </w:rPr>
      </w:pPr>
    </w:p>
    <w:tbl>
      <w:tblPr>
        <w:tblStyle w:val="MediumShading2-Accent1"/>
        <w:tblW w:w="8330" w:type="dxa"/>
        <w:tblLook w:val="04A0" w:firstRow="1" w:lastRow="0" w:firstColumn="1" w:lastColumn="0" w:noHBand="0" w:noVBand="1"/>
      </w:tblPr>
      <w:tblGrid>
        <w:gridCol w:w="1343"/>
        <w:gridCol w:w="2451"/>
        <w:gridCol w:w="2268"/>
        <w:gridCol w:w="2268"/>
      </w:tblGrid>
      <w:tr w:rsidR="002B59D6" w:rsidTr="002A6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</w:tcPr>
          <w:p w:rsidR="002B59D6" w:rsidRDefault="002B59D6" w:rsidP="002A6B1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</w:t>
            </w:r>
            <w:r>
              <w:rPr>
                <w:i/>
                <w:sz w:val="20"/>
                <w:szCs w:val="20"/>
              </w:rPr>
              <w:t>Feature</w:t>
            </w:r>
          </w:p>
          <w:p w:rsidR="002B59D6" w:rsidRDefault="002B59D6" w:rsidP="002A6B17">
            <w:pPr>
              <w:rPr>
                <w:i/>
                <w:sz w:val="18"/>
                <w:szCs w:val="18"/>
              </w:rPr>
            </w:pPr>
          </w:p>
          <w:p w:rsidR="002B59D6" w:rsidRDefault="002B59D6" w:rsidP="002A6B17">
            <w:pPr>
              <w:rPr>
                <w:i/>
                <w:sz w:val="20"/>
                <w:szCs w:val="20"/>
              </w:rPr>
            </w:pPr>
          </w:p>
          <w:p w:rsidR="002B59D6" w:rsidRDefault="002B59D6" w:rsidP="002A6B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2451" w:type="dxa"/>
            <w:tcBorders>
              <w:lef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reversal positivity </w:t>
            </w:r>
          </w:p>
        </w:tc>
        <w:tc>
          <w:tcPr>
            <w:tcW w:w="2268" w:type="dxa"/>
            <w:vAlign w:val="center"/>
            <w:hideMark/>
          </w:tcPr>
          <w:p w:rsidR="002B59D6" w:rsidRDefault="002B59D6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Alpha power </w:t>
            </w:r>
          </w:p>
        </w:tc>
        <w:tc>
          <w:tcPr>
            <w:tcW w:w="2268" w:type="dxa"/>
            <w:tcBorders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Gamma power 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77 , p=0.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411 , p=0.6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839 , p=0.408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688 , p=0.4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679 , p=0.5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1.746 , p=0.092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558 , p=0.5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2.605 , p=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3.323 , p=0.002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923 , p=0.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2.606 , p=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711 , p=0.483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801 , p=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27 , p=0.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837 , p=0.41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912 , p=0.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4.474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293 , p=0.206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367 , p=0.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3.344 , p=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98 , p=0.432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613 , p=0.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3.616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465 , p=0.645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085 , p=0.9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241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253 , p=0.22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1.315 , p=0.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6.319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298 , p=0.205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1.488 , p=0.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34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22 , p=0.828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691 , p=0.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254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023 , p=0.982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529 , p=0.6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4.966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005 , p=0.996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129 , p=0.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175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248 , p=0.222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736 , p=0.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6.88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07 , p=0.945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5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386 , p=0.7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805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461 , p=0.649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499 , p=0.6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776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334 , p=0.741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039 , p=0.9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699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28 , p=0.472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717 , p=0.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7.053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08 , p=0.485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1.055 , p=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3.182 , p=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071 , p=0.944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35 , p=0.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178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979 , p=0.336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446 , p=0.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3.854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621 , p=0.54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569 , p=0.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129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138 , p=0.891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568 , p=0.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164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177 , p=0.861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58 , p=0.4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2.029 , p=0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037 , p=0.971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017 , p=0.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642 , p=0.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607 , p=0.548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209 , p=0.8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6.051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707 , p=0.485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0.157 , p=0.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6.788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196 , p=0.846</w:t>
            </w:r>
          </w:p>
        </w:tc>
      </w:tr>
      <w:tr w:rsidR="002B59D6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1.513 , p=0.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541 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506 , p=0.617</w:t>
            </w:r>
          </w:p>
        </w:tc>
      </w:tr>
      <w:tr w:rsidR="002B59D6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2B59D6" w:rsidRDefault="002B59D6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2451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38 , p=0.7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28)=-5.856 , p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:rsidR="002B59D6" w:rsidRDefault="002B59D6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28)=-0.138 , p=0.891</w:t>
            </w:r>
          </w:p>
        </w:tc>
      </w:tr>
    </w:tbl>
    <w:p w:rsidR="002B09FB" w:rsidRDefault="002B59D6">
      <w:bookmarkStart w:id="0" w:name="_GoBack"/>
      <w:bookmarkEnd w:id="0"/>
    </w:p>
    <w:sectPr w:rsidR="002B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F4A"/>
    <w:rsid w:val="002B59D6"/>
    <w:rsid w:val="00B37CAC"/>
    <w:rsid w:val="00D170A4"/>
    <w:rsid w:val="00F7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29D9"/>
  <w15:chartTrackingRefBased/>
  <w15:docId w15:val="{A6BD2B0D-EEDD-4126-8D10-BD3BAE7B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9D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2B59D6"/>
    <w:pPr>
      <w:keepNext/>
    </w:pPr>
    <w:rPr>
      <w:rFonts w:cs="Times New Roman"/>
      <w:b/>
      <w:bCs/>
      <w:szCs w:val="24"/>
    </w:rPr>
  </w:style>
  <w:style w:type="table" w:styleId="MediumShading2-Accent1">
    <w:name w:val="Medium Shading 2 Accent 1"/>
    <w:basedOn w:val="TableNormal"/>
    <w:uiPriority w:val="64"/>
    <w:rsid w:val="002B59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2B59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rmaki</dc:creator>
  <cp:keywords/>
  <dc:description/>
  <cp:lastModifiedBy>Christina Farmaki</cp:lastModifiedBy>
  <cp:revision>2</cp:revision>
  <dcterms:created xsi:type="dcterms:W3CDTF">2019-09-04T08:54:00Z</dcterms:created>
  <dcterms:modified xsi:type="dcterms:W3CDTF">2019-09-04T08:55:00Z</dcterms:modified>
</cp:coreProperties>
</file>